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313E48" w14:textId="08FF9890" w:rsidR="00CA7E12" w:rsidRPr="00AB63A0" w:rsidRDefault="001E64D1" w:rsidP="00CA7E12">
      <w:pPr>
        <w:rPr>
          <w:rFonts w:ascii="Times New Roman" w:eastAsia="Calibri" w:hAnsi="Times New Roman" w:cs="Times New Roman"/>
          <w:i/>
          <w:color w:val="000000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color w:val="000000"/>
          <w:szCs w:val="24"/>
          <w:lang w:val="en-GB"/>
        </w:rPr>
        <w:t xml:space="preserve">Supplementary File </w:t>
      </w:r>
      <w:del w:id="0" w:author="Carl, Johannes" w:date="2020-11-23T09:57:00Z">
        <w:r w:rsidR="00CA7E12" w:rsidRPr="00AB63A0" w:rsidDel="00996D53">
          <w:rPr>
            <w:rFonts w:ascii="Times New Roman" w:eastAsia="Calibri" w:hAnsi="Times New Roman" w:cs="Times New Roman"/>
            <w:b/>
            <w:bCs/>
            <w:color w:val="000000"/>
            <w:szCs w:val="24"/>
            <w:lang w:val="en-GB"/>
          </w:rPr>
          <w:delText>2</w:delText>
        </w:r>
      </w:del>
      <w:ins w:id="1" w:author="Carl, Johannes" w:date="2020-11-23T09:57:00Z">
        <w:r w:rsidR="00996D53">
          <w:rPr>
            <w:rFonts w:ascii="Times New Roman" w:eastAsia="Calibri" w:hAnsi="Times New Roman" w:cs="Times New Roman"/>
            <w:b/>
            <w:bCs/>
            <w:color w:val="000000"/>
            <w:szCs w:val="24"/>
            <w:lang w:val="en-GB"/>
          </w:rPr>
          <w:t>3</w:t>
        </w:r>
      </w:ins>
      <w:bookmarkStart w:id="2" w:name="_GoBack"/>
      <w:bookmarkEnd w:id="2"/>
      <w:r w:rsidR="00CA7E12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 xml:space="preserve">. </w:t>
      </w:r>
      <w:r w:rsidR="00934038" w:rsidRPr="00AB63A0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 xml:space="preserve">Correlations between the different </w:t>
      </w:r>
      <w:r w:rsidR="00AB63A0" w:rsidRPr="00AB63A0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 xml:space="preserve">T2 </w:t>
      </w:r>
      <w:r w:rsidR="00CA7E12" w:rsidRPr="00AB63A0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>P</w:t>
      </w:r>
      <w:r w:rsidR="00D274CD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>hysical Actvity-related Health Comepentece (P</w:t>
      </w:r>
      <w:r w:rsidR="00CA7E12" w:rsidRPr="00AB63A0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>AHCO</w:t>
      </w:r>
      <w:r w:rsidR="00D274CD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>)</w:t>
      </w:r>
      <w:r w:rsidR="00934038" w:rsidRPr="00AB63A0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 xml:space="preserve"> factors</w:t>
      </w:r>
      <w:r w:rsidR="00CA7E12" w:rsidRPr="00AB63A0">
        <w:rPr>
          <w:rFonts w:ascii="Times New Roman" w:eastAsia="Calibri" w:hAnsi="Times New Roman" w:cs="Times New Roman"/>
          <w:i/>
          <w:color w:val="000000"/>
          <w:szCs w:val="24"/>
          <w:lang w:val="en-GB"/>
        </w:rPr>
        <w:t>.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34038" w:rsidRPr="001E64D1" w14:paraId="62D1C955" w14:textId="77777777" w:rsidTr="00934038">
        <w:trPr>
          <w:trHeight w:val="6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F4B7E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 </w:t>
            </w:r>
          </w:p>
        </w:tc>
        <w:tc>
          <w:tcPr>
            <w:tcW w:w="1300" w:type="dxa"/>
          </w:tcPr>
          <w:p w14:paraId="088E15FD" w14:textId="23FCC21E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>Six-Minute Walking Test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EFF9BFF" w14:textId="1FE753FF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 xml:space="preserve">Control of </w:t>
            </w: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br/>
              <w:t>Physical Load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0F105D02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 xml:space="preserve">Affect </w:t>
            </w: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br/>
              <w:t>Regul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CC144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>Self-Efficacy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1EEF46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>Self-Control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68CE124B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 xml:space="preserve">Emotional </w:t>
            </w: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br/>
              <w:t>Attitude</w:t>
            </w:r>
          </w:p>
        </w:tc>
      </w:tr>
      <w:tr w:rsidR="00934038" w:rsidRPr="00AB63A0" w14:paraId="4F9E30D6" w14:textId="77777777" w:rsidTr="00934038">
        <w:trPr>
          <w:trHeight w:val="578"/>
        </w:trPr>
        <w:tc>
          <w:tcPr>
            <w:tcW w:w="1300" w:type="dxa"/>
            <w:shd w:val="clear" w:color="auto" w:fill="auto"/>
            <w:vAlign w:val="center"/>
          </w:tcPr>
          <w:p w14:paraId="71897DEC" w14:textId="0C4487AC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>Six-Minute Walking Test</w:t>
            </w:r>
          </w:p>
        </w:tc>
        <w:tc>
          <w:tcPr>
            <w:tcW w:w="1300" w:type="dxa"/>
            <w:vAlign w:val="center"/>
          </w:tcPr>
          <w:p w14:paraId="42B0C1C4" w14:textId="3C158D0E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2065FF0" w14:textId="59663E6A" w:rsidR="00934038" w:rsidRPr="00AB63A0" w:rsidRDefault="007D4076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11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99B2499" w14:textId="0E72FE8C" w:rsidR="00934038" w:rsidRPr="00AB63A0" w:rsidRDefault="007D4076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18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FD7D413" w14:textId="241EAE7B" w:rsidR="00934038" w:rsidRPr="00AB63A0" w:rsidRDefault="007D4076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18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5EFDC95" w14:textId="4782AF4B" w:rsidR="00934038" w:rsidRPr="00AB63A0" w:rsidRDefault="007D4076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14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DEE0763" w14:textId="26778C49" w:rsidR="00934038" w:rsidRPr="00AB63A0" w:rsidRDefault="007D4076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140</w:t>
            </w:r>
          </w:p>
        </w:tc>
      </w:tr>
      <w:tr w:rsidR="00934038" w:rsidRPr="00AB63A0" w14:paraId="4E861AF8" w14:textId="77777777" w:rsidTr="00FF0FE9">
        <w:trPr>
          <w:trHeight w:val="578"/>
        </w:trPr>
        <w:tc>
          <w:tcPr>
            <w:tcW w:w="1300" w:type="dxa"/>
            <w:shd w:val="clear" w:color="auto" w:fill="auto"/>
            <w:vAlign w:val="center"/>
            <w:hideMark/>
          </w:tcPr>
          <w:p w14:paraId="152B8CF0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 xml:space="preserve">Control of </w:t>
            </w: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br/>
              <w:t>Physical Load</w:t>
            </w:r>
          </w:p>
        </w:tc>
        <w:tc>
          <w:tcPr>
            <w:tcW w:w="1300" w:type="dxa"/>
            <w:vAlign w:val="center"/>
          </w:tcPr>
          <w:p w14:paraId="45864889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8AB04" w14:textId="4DEE2ECD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C259A3C" w14:textId="0D9FBB60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5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97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99ACB49" w14:textId="384836E2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3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44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275810C" w14:textId="2C672A65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5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0E44E72" w14:textId="13AE897A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3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98</w:t>
            </w:r>
          </w:p>
        </w:tc>
      </w:tr>
      <w:tr w:rsidR="00934038" w:rsidRPr="00AB63A0" w14:paraId="26E71BA7" w14:textId="77777777" w:rsidTr="00451835">
        <w:trPr>
          <w:trHeight w:val="578"/>
        </w:trPr>
        <w:tc>
          <w:tcPr>
            <w:tcW w:w="1300" w:type="dxa"/>
            <w:shd w:val="clear" w:color="auto" w:fill="auto"/>
            <w:vAlign w:val="center"/>
            <w:hideMark/>
          </w:tcPr>
          <w:p w14:paraId="09C56D05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 xml:space="preserve">Affect </w:t>
            </w: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br/>
              <w:t>Regulation</w:t>
            </w:r>
          </w:p>
        </w:tc>
        <w:tc>
          <w:tcPr>
            <w:tcW w:w="1300" w:type="dxa"/>
            <w:vAlign w:val="center"/>
          </w:tcPr>
          <w:p w14:paraId="5E29A15B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015AEC0" w14:textId="64B0E411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DDB718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C5E82B" w14:textId="317FB748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42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1686F91" w14:textId="3644D861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5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8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E8D057C" w14:textId="3D867189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60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</w:tr>
      <w:tr w:rsidR="00934038" w:rsidRPr="00AB63A0" w14:paraId="2DC64349" w14:textId="77777777" w:rsidTr="00451835">
        <w:trPr>
          <w:trHeight w:val="578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C9C2E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>Self-Efficacy</w:t>
            </w:r>
          </w:p>
        </w:tc>
        <w:tc>
          <w:tcPr>
            <w:tcW w:w="1300" w:type="dxa"/>
            <w:vAlign w:val="center"/>
          </w:tcPr>
          <w:p w14:paraId="2FF00E1E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D1A7A7F" w14:textId="712A52F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BDA2417" w14:textId="2B64CBAF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A76AEA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3BD3D57" w14:textId="22159413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34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DE72480" w14:textId="1D849A67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3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49</w:t>
            </w:r>
          </w:p>
        </w:tc>
      </w:tr>
      <w:tr w:rsidR="00934038" w:rsidRPr="00AB63A0" w14:paraId="66D1A884" w14:textId="77777777" w:rsidTr="00451835">
        <w:trPr>
          <w:trHeight w:val="578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01AEB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de-DE"/>
              </w:rPr>
              <w:t>Self-Control</w:t>
            </w:r>
          </w:p>
        </w:tc>
        <w:tc>
          <w:tcPr>
            <w:tcW w:w="1300" w:type="dxa"/>
            <w:vAlign w:val="center"/>
          </w:tcPr>
          <w:p w14:paraId="53851843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CF7ED4C" w14:textId="7FBDB20E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E575CD2" w14:textId="54E6B125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90A074" w14:textId="3126B79A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687CE0" w14:textId="77777777" w:rsidR="00934038" w:rsidRPr="00AB63A0" w:rsidRDefault="00934038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8B6515" w14:textId="392DA5E8" w:rsidR="00934038" w:rsidRPr="00AB63A0" w:rsidRDefault="003413E3" w:rsidP="001813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</w:pPr>
            <w:r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0.</w:t>
            </w:r>
            <w:r w:rsidR="007D4076" w:rsidRPr="00AB63A0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de-DE"/>
              </w:rPr>
              <w:t>505</w:t>
            </w:r>
          </w:p>
        </w:tc>
      </w:tr>
    </w:tbl>
    <w:p w14:paraId="21B74713" w14:textId="35A81A2D" w:rsidR="00CA7E12" w:rsidRPr="00AB63A0" w:rsidRDefault="00FF0FE9" w:rsidP="00287AD6">
      <w:pPr>
        <w:spacing w:line="240" w:lineRule="auto"/>
        <w:rPr>
          <w:rFonts w:ascii="Times New Roman" w:hAnsi="Times New Roman" w:cs="Times New Roman"/>
          <w:lang w:val="en-GB"/>
        </w:rPr>
      </w:pPr>
      <w:r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>Note</w:t>
      </w:r>
      <w:r w:rsidR="00AB63A0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>s</w:t>
      </w:r>
      <w:r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 xml:space="preserve">: </w:t>
      </w:r>
      <w:r w:rsidR="00AB63A0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 xml:space="preserve">T2 = At the discharge of the inpatient stay of pulmonary rehabilitation. </w:t>
      </w:r>
      <w:r w:rsidR="004529E9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>T</w:t>
      </w:r>
      <w:r w:rsidR="00451835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 xml:space="preserve">he standardized covariance (correlation) coefficients </w:t>
      </w:r>
      <w:r w:rsidR="004529E9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 xml:space="preserve">between the PAHCO factors in the structural equation model </w:t>
      </w:r>
      <w:r w:rsidR="00451835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t>are displayed on the right side of the diagonal.</w:t>
      </w:r>
      <w:r w:rsidR="00CA7E12" w:rsidRPr="00AB63A0">
        <w:rPr>
          <w:rFonts w:ascii="Times New Roman" w:eastAsia="Calibri" w:hAnsi="Times New Roman" w:cs="Times New Roman"/>
          <w:color w:val="000000"/>
          <w:szCs w:val="24"/>
          <w:lang w:val="en-GB"/>
        </w:rPr>
        <w:br/>
      </w:r>
    </w:p>
    <w:sectPr w:rsidR="00CA7E12" w:rsidRPr="00AB63A0" w:rsidSect="009340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l, Johannes">
    <w15:presenceInfo w15:providerId="AD" w15:userId="S-1-5-21-2445940274-3546290456-3766068514-195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684"/>
    <w:rsid w:val="001E64D1"/>
    <w:rsid w:val="00287AD6"/>
    <w:rsid w:val="003413E3"/>
    <w:rsid w:val="003849B8"/>
    <w:rsid w:val="00451835"/>
    <w:rsid w:val="004529E9"/>
    <w:rsid w:val="004C50C9"/>
    <w:rsid w:val="007D4076"/>
    <w:rsid w:val="00934038"/>
    <w:rsid w:val="009620AC"/>
    <w:rsid w:val="00996D53"/>
    <w:rsid w:val="009A3DD4"/>
    <w:rsid w:val="009B5684"/>
    <w:rsid w:val="00AB63A0"/>
    <w:rsid w:val="00CA7E12"/>
    <w:rsid w:val="00D274CD"/>
    <w:rsid w:val="00FF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C0C12"/>
  <w15:chartTrackingRefBased/>
  <w15:docId w15:val="{55A0C515-8480-4C9A-9D23-C2A8BB5CB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3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3D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Carl</dc:creator>
  <cp:keywords/>
  <dc:description/>
  <cp:lastModifiedBy>Carl, Johannes</cp:lastModifiedBy>
  <cp:revision>13</cp:revision>
  <dcterms:created xsi:type="dcterms:W3CDTF">2020-08-21T09:38:00Z</dcterms:created>
  <dcterms:modified xsi:type="dcterms:W3CDTF">2020-11-23T08:57:00Z</dcterms:modified>
</cp:coreProperties>
</file>